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2320"/>
        <w:gridCol w:w="2320"/>
        <w:gridCol w:w="2320"/>
      </w:tblGrid>
      <w:tr>
        <w:trPr>
          <w:trHeight w:val="320" w:hRule="atLeast"/>
        </w:trPr>
        <w:tc>
          <w:tcPr>
            <w:tcW w:w="2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Age group</w:t>
            </w:r>
          </w:p>
        </w:tc>
        <w:tc>
          <w:tcPr>
            <w:tcW w:w="2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Variable</w:t>
            </w:r>
          </w:p>
        </w:tc>
        <w:tc>
          <w:tcPr>
            <w:tcW w:w="2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>PFA (binary)</w:t>
            </w:r>
          </w:p>
        </w:tc>
        <w:tc>
          <w:tcPr>
            <w:tcW w:w="2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>nbPFA (poisson)</w:t>
            </w:r>
          </w:p>
        </w:tc>
      </w:tr>
      <w:tr>
        <w:trPr>
          <w:trHeight w:val="320" w:hRule="atLeast"/>
        </w:trPr>
        <w:tc>
          <w:tcPr>
            <w:tcW w:w="2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(year)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Beta_(p value)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Beta_(p value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00-0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3.17 (1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3.07 (2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-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38 (1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89 (2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23 (5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12 (6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72 (1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36 (2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45 (3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14 (3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2.91 (2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2.41 (2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02-03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22 (1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41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-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5 (4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1 (1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3_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60 (1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3 (2.8 10-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5-1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92 (7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67 (4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72 (8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22 (2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91 (4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21 (3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95 (8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0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83 (1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3.06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2.22 (&lt;2 10-16)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04-05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61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90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4-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63 (7.6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33 (8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8-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02 (1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39 (3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1-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69 (1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9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68 (2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59 (4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21 (2.7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41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76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3.26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88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04-08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17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94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0-1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65 (2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3 (2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5-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3 (1.1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8 (4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20-3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03 (1.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53 (1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5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01 (5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8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46 (1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7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24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40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3.07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1.97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09-16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285 (1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0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36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17-2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068 (8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01 (9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1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24-3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13 (1.3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9 (4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3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previousPFA_33-5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730 (1.5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0.42 (1.9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2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058 (5.8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4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0.64 (3.0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0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rugperiod 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2.554 (4.4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-1.66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3.388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2.51 (&lt;2 10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-16</w:t>
            </w:r>
            <w:r>
              <w:rPr>
                <w:color w:val="000000"/>
                <w:sz w:val="20"/>
                <w:szCs w:val="20"/>
                <w:lang w:val="fr-FR"/>
              </w:rPr>
              <w:t>)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eviousPFA + Drug period + Semester 2” as fixed effects and “(1|individual) + (1|house)” as a random effect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56:00Z</dcterms:created>
  <dc:creator>Bureau JF</dc:creator>
  <dc:description/>
  <cp:keywords/>
  <dc:language>en-US</dc:language>
  <cp:lastModifiedBy>Bureau JF</cp:lastModifiedBy>
  <dcterms:modified xsi:type="dcterms:W3CDTF">2013-01-07T08:57:00Z</dcterms:modified>
  <cp:revision>1</cp:revision>
  <dc:subject/>
  <dc:title>Age group</dc:title>
</cp:coreProperties>
</file>